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998" w:rsidRPr="00E86166" w:rsidRDefault="00384998" w:rsidP="00E86166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384998">
        <w:rPr>
          <w:noProof/>
        </w:rPr>
        <w:drawing>
          <wp:inline distT="0" distB="0" distL="0" distR="0">
            <wp:extent cx="5274310" cy="4213243"/>
            <wp:effectExtent l="0" t="0" r="2540" b="0"/>
            <wp:docPr id="1" name="图片 1" descr="D:\worker as a doctor\陈思思3\未接收\呼吸_孙朱桢\Supplementary figure 6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6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4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Subgroup analysis regarding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 w:rsidR="008B61E8" w:rsidRPr="00747094">
        <w:rPr>
          <w:rFonts w:ascii="Times New Roman" w:eastAsia="微软雅黑" w:hAnsi="Times New Roman" w:cs="Times New Roman"/>
          <w:color w:val="FF0000"/>
          <w:kern w:val="0"/>
          <w:sz w:val="24"/>
          <w:szCs w:val="24"/>
        </w:rPr>
        <w:t xml:space="preserve">moderate/severe </w:t>
      </w:r>
      <w:r w:rsidR="008B61E8" w:rsidRPr="00747094"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  <w:t xml:space="preserve">asthmatics </w:t>
      </w:r>
      <w:r w:rsidR="008B61E8" w:rsidRPr="00747094">
        <w:rPr>
          <w:rFonts w:ascii="Times New Roman" w:eastAsia="微软雅黑" w:hAnsi="Times New Roman" w:cs="Times New Roman"/>
          <w:color w:val="FF0000"/>
          <w:kern w:val="0"/>
          <w:sz w:val="24"/>
          <w:szCs w:val="24"/>
        </w:rPr>
        <w:t>versu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>;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</w:p>
    <w:sectPr w:rsidR="00384998" w:rsidRPr="00E8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4D9" w:rsidRDefault="002614D9" w:rsidP="008B61E8">
      <w:r>
        <w:separator/>
      </w:r>
    </w:p>
  </w:endnote>
  <w:endnote w:type="continuationSeparator" w:id="0">
    <w:p w:rsidR="002614D9" w:rsidRDefault="002614D9" w:rsidP="008B6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4D9" w:rsidRDefault="002614D9" w:rsidP="008B61E8">
      <w:r>
        <w:separator/>
      </w:r>
    </w:p>
  </w:footnote>
  <w:footnote w:type="continuationSeparator" w:id="0">
    <w:p w:rsidR="002614D9" w:rsidRDefault="002614D9" w:rsidP="008B6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98"/>
    <w:rsid w:val="00192F96"/>
    <w:rsid w:val="002614D9"/>
    <w:rsid w:val="003239A0"/>
    <w:rsid w:val="00384998"/>
    <w:rsid w:val="008B61E8"/>
    <w:rsid w:val="00E8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CB29E6-66C3-4EFD-B72D-E6699B18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2-07-15T08:30:00Z</dcterms:created>
  <dcterms:modified xsi:type="dcterms:W3CDTF">2023-03-25T10:32:00Z</dcterms:modified>
</cp:coreProperties>
</file>